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0ADD8" w14:textId="1AA472CE" w:rsidR="004259FE" w:rsidRDefault="004259FE" w:rsidP="004259FE">
      <w:pPr>
        <w:pStyle w:val="2"/>
      </w:pPr>
    </w:p>
    <w:p w14:paraId="1FEA0519" w14:textId="77777777" w:rsidR="004259FE" w:rsidRPr="00687527" w:rsidRDefault="004259FE" w:rsidP="004259FE"/>
    <w:tbl>
      <w:tblPr>
        <w:tblW w:w="4825" w:type="pct"/>
        <w:tblLook w:val="04A0" w:firstRow="1" w:lastRow="0" w:firstColumn="1" w:lastColumn="0" w:noHBand="0" w:noVBand="1"/>
      </w:tblPr>
      <w:tblGrid>
        <w:gridCol w:w="1964"/>
        <w:gridCol w:w="1858"/>
        <w:gridCol w:w="1858"/>
        <w:gridCol w:w="1858"/>
        <w:gridCol w:w="1857"/>
      </w:tblGrid>
      <w:tr w:rsidR="00952C4D" w:rsidRPr="00B32331" w14:paraId="63E9190B" w14:textId="30B1DF8D" w:rsidTr="00952C4D">
        <w:trPr>
          <w:cantSplit/>
          <w:trHeight w:val="342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D24A73" w14:textId="1670FF5D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 xml:space="preserve">Fatty acids </w:t>
            </w:r>
            <w:r w:rsidR="00E11860">
              <w:rPr>
                <w:rFonts w:ascii="Arial" w:hAnsi="Arial" w:cs="Arial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CB393E" w14:textId="54F4B8CC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5FD7DD" w14:textId="2E43CFEE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704A71" w14:textId="7FA96173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>TS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DA009C" w14:textId="16EF24F0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>TF</w:t>
            </w:r>
          </w:p>
        </w:tc>
      </w:tr>
      <w:tr w:rsidR="00952C4D" w:rsidRPr="00B32331" w14:paraId="7F349B73" w14:textId="70563916" w:rsidTr="00952C4D">
        <w:trPr>
          <w:cantSplit/>
          <w:trHeight w:val="306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9A16" w14:textId="5B48C9A4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14: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5B3F" w14:textId="439A87D0" w:rsidR="00B41BD2" w:rsidRPr="00B32331" w:rsidRDefault="00B41BD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2 ± 0.13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4D6F" w14:textId="4B5AF23A" w:rsidR="00B41BD2" w:rsidRPr="00B32331" w:rsidRDefault="00B41BD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9 ± 0.11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936BE" w14:textId="7D3449B7" w:rsidR="00B41BD2" w:rsidRPr="00B41BD2" w:rsidRDefault="00B41BD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512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110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E7B8" w14:textId="5BF196D6" w:rsidR="00B41BD2" w:rsidRPr="00B41BD2" w:rsidRDefault="00B41BD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571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117</w:t>
            </w:r>
          </w:p>
        </w:tc>
      </w:tr>
      <w:tr w:rsidR="00952C4D" w:rsidRPr="00B32331" w14:paraId="0830D106" w14:textId="3A3E58E2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C7BFF" w14:textId="126C8BAC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16: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E20B0" w14:textId="4CB567A8" w:rsidR="00B41BD2" w:rsidRPr="00B32331" w:rsidRDefault="00B41BD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5 ± 1.4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8CBD6" w14:textId="3215277D" w:rsidR="00B41BD2" w:rsidRPr="00B32331" w:rsidRDefault="00B41BD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 ± 3.9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57E38" w14:textId="7F478B58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23.4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1.9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4A42E" w14:textId="52D8B876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22.0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2.0</w:t>
            </w:r>
          </w:p>
        </w:tc>
      </w:tr>
      <w:tr w:rsidR="00952C4D" w:rsidRPr="00B32331" w14:paraId="0AE15FF4" w14:textId="527B3687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8575" w14:textId="4B2DCA17" w:rsidR="00B41BD2" w:rsidRPr="00B32331" w:rsidRDefault="00B41BD2" w:rsidP="003F15D6">
            <w:pPr>
              <w:spacing w:beforeLines="50" w:before="120" w:line="276" w:lineRule="auto"/>
              <w:ind w:right="48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16:1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7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0B088" w14:textId="47D62F90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2.76 ± 0.5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19A3" w14:textId="67F19AFF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4 ± 0.56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D4878" w14:textId="28DB555C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>0.93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4 ± 0.258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AD43" w14:textId="5E6CDE29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.57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24</w:t>
            </w:r>
          </w:p>
        </w:tc>
      </w:tr>
      <w:tr w:rsidR="00952C4D" w:rsidRPr="00B32331" w14:paraId="47548566" w14:textId="61EEC379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D009" w14:textId="7CF9C709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18: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9426B" w14:textId="46C43920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4 ± 0.2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5EE51" w14:textId="7C00B6E6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0 ± 0.17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B157E" w14:textId="58F320A7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2.11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14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D486" w14:textId="0085D693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2.51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46</w:t>
            </w:r>
          </w:p>
        </w:tc>
      </w:tr>
      <w:tr w:rsidR="00952C4D" w:rsidRPr="00B32331" w14:paraId="7813DA50" w14:textId="365ECACF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6A15" w14:textId="35779EF1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18:1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9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06D00" w14:textId="1A106FFE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1 ± 1.7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25C84" w14:textId="3A961160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2 ± 2.5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D129B" w14:textId="2A296D28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9.1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1.0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2E87" w14:textId="77CF8A78" w:rsidR="00B41BD2" w:rsidRPr="00B41BD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7.4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8</w:t>
            </w:r>
          </w:p>
        </w:tc>
      </w:tr>
      <w:tr w:rsidR="00952C4D" w:rsidRPr="00B32331" w14:paraId="65E6916A" w14:textId="5BE0EE3F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2F44" w14:textId="6929E4A6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18:2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BD22" w14:textId="70D51A0A" w:rsidR="00B41BD2" w:rsidRPr="00B32331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8 ± 2.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B1D3" w14:textId="7A5E1BB1" w:rsidR="00B41BD2" w:rsidRPr="00B32331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0 ± 1.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4AB3A" w14:textId="7A37E51A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42.0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3.2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D4CE" w14:textId="72DE763E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30.3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1.6</w:t>
            </w:r>
          </w:p>
        </w:tc>
      </w:tr>
      <w:tr w:rsidR="00952C4D" w:rsidRPr="00B32331" w14:paraId="590DAEAD" w14:textId="0990CE96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7E53" w14:textId="31D396FA" w:rsidR="00B41BD2" w:rsidRPr="00B32331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C18:3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="00E11860">
              <w:rPr>
                <w:rFonts w:ascii="Arial" w:hAnsi="Arial" w:cs="Arial"/>
                <w:sz w:val="24"/>
                <w:szCs w:val="24"/>
                <w:lang w:eastAsia="ja-JP"/>
              </w:rPr>
              <w:t>-6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5CA23" w14:textId="2CAE68C2" w:rsidR="00B41BD2" w:rsidRPr="00B32331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8 ± 0.05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8B1C" w14:textId="7AD85AA6" w:rsidR="00B41BD2" w:rsidRPr="00B32331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0 ± 0.02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D3D6B" w14:textId="5D97D7FD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251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38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0B9D" w14:textId="5A365B92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137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20</w:t>
            </w:r>
          </w:p>
        </w:tc>
      </w:tr>
      <w:tr w:rsidR="00952C4D" w:rsidRPr="00B32331" w14:paraId="0157ED8D" w14:textId="4D944593" w:rsidTr="00952C4D">
        <w:trPr>
          <w:cantSplit/>
          <w:trHeight w:val="300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30646" w14:textId="3362989C" w:rsidR="00B41BD2" w:rsidRPr="00B32331" w:rsidRDefault="00F86679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C18:3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-3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FD537" w14:textId="5CA011DA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1.48 ± 0.16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84BC" w14:textId="74FEAFCE" w:rsidR="00B41BD2" w:rsidRPr="00B32331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9 ± 0.2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9EF79" w14:textId="4F8BB71A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2.85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56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F371" w14:textId="23915BDE" w:rsidR="00B41BD2" w:rsidRPr="00E11860" w:rsidRDefault="00E11860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2.45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25</w:t>
            </w:r>
          </w:p>
        </w:tc>
      </w:tr>
      <w:tr w:rsidR="00952C4D" w:rsidRPr="00B32331" w14:paraId="0A3A5678" w14:textId="7FB1041F" w:rsidTr="00952C4D">
        <w:trPr>
          <w:cantSplit/>
          <w:trHeight w:val="99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11570" w14:textId="623940C0" w:rsidR="00F86679" w:rsidRPr="00B32331" w:rsidRDefault="00F86679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20:3</w:t>
            </w:r>
            <w:r w:rsidRPr="00B3233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0452C" w14:textId="2FC45077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188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48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AA0DE" w14:textId="25243E10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295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54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56E3CD" w14:textId="20E91547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376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49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23CE" w14:textId="12F218F5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082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08</w:t>
            </w:r>
          </w:p>
        </w:tc>
      </w:tr>
      <w:tr w:rsidR="00952C4D" w:rsidRPr="00B32331" w14:paraId="0D7C9395" w14:textId="7E826A20" w:rsidTr="00952C4D">
        <w:trPr>
          <w:cantSplit/>
          <w:trHeight w:val="306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07822" w14:textId="4F2B5AAF" w:rsidR="00F86679" w:rsidRPr="00B32331" w:rsidRDefault="00F86679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C20: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4</w:t>
            </w: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 xml:space="preserve">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6</w:t>
            </w:r>
            <w:r w:rsidRPr="00B32331">
              <w:rPr>
                <w:rFonts w:ascii="Arial" w:hAnsi="Arial" w:cs="Arial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DA8FD" w14:textId="080B7F48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801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280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8CD66" w14:textId="123DA587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788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99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5E80E" w14:textId="1D82152E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984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125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5B16" w14:textId="00433E01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755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68</w:t>
            </w:r>
          </w:p>
        </w:tc>
      </w:tr>
      <w:tr w:rsidR="00952C4D" w:rsidRPr="00B32331" w14:paraId="5ABAE9C1" w14:textId="496958CC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401F" w14:textId="16401DD0" w:rsidR="00F86679" w:rsidRPr="00B32331" w:rsidRDefault="00F86679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B32331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B3233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B3233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6C65E" w14:textId="40DE45C5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88 ± 0.02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4ED93" w14:textId="0158C79D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1.90 ± 0.7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DA5F6" w14:textId="3923873C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>0.2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3</w:t>
            </w: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7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206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630C" w14:textId="7F5EBED7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.85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51</w:t>
            </w:r>
          </w:p>
        </w:tc>
      </w:tr>
      <w:tr w:rsidR="00952C4D" w:rsidRPr="00B32331" w14:paraId="23E53564" w14:textId="7D64B47F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30F52" w14:textId="6D11C23A" w:rsidR="00F86679" w:rsidRPr="00B32331" w:rsidRDefault="00F86679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22:5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6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F70DD" w14:textId="539E422F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0.362 ± 0.375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9B158" w14:textId="51A50AD0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0.424 ± 0.22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EED11" w14:textId="3BFC270F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792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1.332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76FB" w14:textId="79A0B296" w:rsidR="00F86679" w:rsidRPr="00E11860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708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269</w:t>
            </w:r>
          </w:p>
        </w:tc>
      </w:tr>
      <w:tr w:rsidR="00952C4D" w:rsidRPr="00B32331" w14:paraId="2B929CED" w14:textId="517A44FD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2EA91" w14:textId="23F775CE" w:rsidR="00F86679" w:rsidRPr="00B32331" w:rsidRDefault="00F86679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22:5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3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DBF5A" w14:textId="48E627ED" w:rsidR="00F86679" w:rsidRPr="00F86679" w:rsidRDefault="00F86679" w:rsidP="00F86679">
            <w:pPr>
              <w:spacing w:beforeLines="50" w:before="120" w:line="276" w:lineRule="auto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215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09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2B125" w14:textId="7CD1BE99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2.44 ± 0.6</w:t>
            </w: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A371B" w14:textId="2581B5BF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0.773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0.536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7487" w14:textId="5A36F268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3.10 ± 0.84</w:t>
            </w:r>
          </w:p>
        </w:tc>
      </w:tr>
      <w:tr w:rsidR="00952C4D" w:rsidRPr="00B32331" w14:paraId="6F64EC62" w14:textId="7E4437FB" w:rsidTr="00952C4D">
        <w:trPr>
          <w:cantSplit/>
          <w:trHeight w:val="306"/>
        </w:trPr>
        <w:tc>
          <w:tcPr>
            <w:tcW w:w="10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1705F" w14:textId="30D395B8" w:rsidR="00F86679" w:rsidRPr="00B32331" w:rsidRDefault="00F86679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2331">
              <w:rPr>
                <w:rFonts w:ascii="Arial" w:hAnsi="Arial" w:cs="Arial"/>
                <w:sz w:val="24"/>
                <w:szCs w:val="24"/>
              </w:rPr>
              <w:t>C22:6 (</w:t>
            </w:r>
            <w:r w:rsidR="0074209F" w:rsidRPr="0074209F">
              <w:rPr>
                <w:rFonts w:ascii="Arial" w:hAnsi="Arial" w:cs="Arial"/>
                <w:i/>
                <w:sz w:val="24"/>
                <w:szCs w:val="24"/>
              </w:rPr>
              <w:t>ω</w:t>
            </w:r>
            <w:r w:rsidRPr="00B32331">
              <w:rPr>
                <w:rFonts w:ascii="Arial" w:hAnsi="Arial" w:cs="Arial"/>
                <w:sz w:val="24"/>
                <w:szCs w:val="24"/>
              </w:rPr>
              <w:t>-3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0CDFF" w14:textId="1423D351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0.354 ± 0.13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B6F2D" w14:textId="682FF9AE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1.0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3.9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39AC5" w14:textId="71565314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.48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1.21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8954" w14:textId="1C518D86" w:rsidR="00F86679" w:rsidRPr="00F86679" w:rsidRDefault="00F86679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13.7 </w:t>
            </w:r>
            <w:r>
              <w:rPr>
                <w:rFonts w:ascii="Arial" w:hAnsi="Arial" w:cs="Arial"/>
                <w:sz w:val="24"/>
                <w:szCs w:val="24"/>
                <w:lang w:eastAsia="ja-JP"/>
              </w:rPr>
              <w:t>± 2.3</w:t>
            </w:r>
          </w:p>
        </w:tc>
      </w:tr>
    </w:tbl>
    <w:p w14:paraId="2540F81E" w14:textId="77777777" w:rsidR="004259FE" w:rsidRPr="00470E46" w:rsidRDefault="004259FE" w:rsidP="004259FE">
      <w:pPr>
        <w:spacing w:line="360" w:lineRule="auto"/>
        <w:rPr>
          <w:sz w:val="24"/>
          <w:szCs w:val="24"/>
        </w:rPr>
      </w:pPr>
    </w:p>
    <w:p w14:paraId="487B4BB9" w14:textId="7A1B0AFC" w:rsidR="004259FE" w:rsidRDefault="00A50415" w:rsidP="004259FE">
      <w:pPr>
        <w:spacing w:line="360" w:lineRule="auto"/>
        <w:rPr>
          <w:sz w:val="24"/>
          <w:szCs w:val="24"/>
        </w:rPr>
      </w:pPr>
      <w:bookmarkStart w:id="0" w:name="_Hlk498004930"/>
      <w:bookmarkStart w:id="1" w:name="_Hlk499034456"/>
      <w:r w:rsidRPr="00A50415">
        <w:rPr>
          <w:b/>
          <w:sz w:val="24"/>
          <w:szCs w:val="24"/>
        </w:rPr>
        <w:t>S5 Table. Fatty acid composition</w:t>
      </w:r>
      <w:r w:rsidR="00FA1444">
        <w:rPr>
          <w:rFonts w:hint="eastAsia"/>
          <w:b/>
          <w:sz w:val="24"/>
          <w:szCs w:val="24"/>
          <w:lang w:eastAsia="ja-JP"/>
        </w:rPr>
        <w:t>s</w:t>
      </w:r>
      <w:r w:rsidRPr="00A50415">
        <w:rPr>
          <w:b/>
          <w:sz w:val="24"/>
          <w:szCs w:val="24"/>
        </w:rPr>
        <w:t xml:space="preserve"> of hepatic TG in rats. </w:t>
      </w:r>
      <w:r w:rsidR="004259FE" w:rsidRPr="007805CF">
        <w:rPr>
          <w:b/>
          <w:sz w:val="24"/>
          <w:szCs w:val="24"/>
        </w:rPr>
        <w:t xml:space="preserve"> </w:t>
      </w:r>
      <w:bookmarkEnd w:id="0"/>
      <w:bookmarkEnd w:id="1"/>
    </w:p>
    <w:p w14:paraId="2EFF7461" w14:textId="46E1B3ED" w:rsidR="00D03520" w:rsidRDefault="00A50415">
      <w:r w:rsidRPr="00A50415">
        <w:rPr>
          <w:lang w:eastAsia="ja-JP"/>
        </w:rPr>
        <w:t xml:space="preserve">CS, casein and soy oil diet; CF, casein and fish oil diet; TS, tofu and soy oil diet; TF, tofu and fish oil diet. Data are shown as means ± SD, n = 7-8 per group. </w:t>
      </w:r>
      <w:bookmarkStart w:id="2" w:name="_GoBack"/>
      <w:bookmarkEnd w:id="2"/>
    </w:p>
    <w:sectPr w:rsidR="00D03520" w:rsidSect="00952C4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5CCDA" w14:textId="77777777" w:rsidR="001C6A21" w:rsidRDefault="001C6A21" w:rsidP="004259FE">
      <w:r>
        <w:separator/>
      </w:r>
    </w:p>
  </w:endnote>
  <w:endnote w:type="continuationSeparator" w:id="0">
    <w:p w14:paraId="2929BFED" w14:textId="77777777" w:rsidR="001C6A21" w:rsidRDefault="001C6A21" w:rsidP="0042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C1689" w14:textId="77777777" w:rsidR="001C6A21" w:rsidRDefault="001C6A21" w:rsidP="004259FE">
      <w:r>
        <w:separator/>
      </w:r>
    </w:p>
  </w:footnote>
  <w:footnote w:type="continuationSeparator" w:id="0">
    <w:p w14:paraId="4CA9A8EE" w14:textId="77777777" w:rsidR="001C6A21" w:rsidRDefault="001C6A21" w:rsidP="0042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E8"/>
    <w:rsid w:val="000B3851"/>
    <w:rsid w:val="00111A2E"/>
    <w:rsid w:val="001C6A21"/>
    <w:rsid w:val="00200EE8"/>
    <w:rsid w:val="00211A7E"/>
    <w:rsid w:val="002B5FF8"/>
    <w:rsid w:val="003341DE"/>
    <w:rsid w:val="003B7B2F"/>
    <w:rsid w:val="003F15D6"/>
    <w:rsid w:val="00420562"/>
    <w:rsid w:val="00420D88"/>
    <w:rsid w:val="004259FE"/>
    <w:rsid w:val="004723C8"/>
    <w:rsid w:val="00487BE1"/>
    <w:rsid w:val="005245EF"/>
    <w:rsid w:val="00591DA1"/>
    <w:rsid w:val="00627CE1"/>
    <w:rsid w:val="006E25F8"/>
    <w:rsid w:val="0074209F"/>
    <w:rsid w:val="0093060E"/>
    <w:rsid w:val="00952C4D"/>
    <w:rsid w:val="00A50415"/>
    <w:rsid w:val="00B32331"/>
    <w:rsid w:val="00B41BD2"/>
    <w:rsid w:val="00BE5D5B"/>
    <w:rsid w:val="00BF586A"/>
    <w:rsid w:val="00C73E5A"/>
    <w:rsid w:val="00D03520"/>
    <w:rsid w:val="00D259FB"/>
    <w:rsid w:val="00E11860"/>
    <w:rsid w:val="00F638CD"/>
    <w:rsid w:val="00F67A50"/>
    <w:rsid w:val="00F86679"/>
    <w:rsid w:val="00FA1444"/>
    <w:rsid w:val="00FD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FAFAB"/>
  <w15:docId w15:val="{1275979D-4294-FF43-A315-4949849D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9FE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259FE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259FE"/>
  </w:style>
  <w:style w:type="paragraph" w:styleId="a5">
    <w:name w:val="footer"/>
    <w:basedOn w:val="a"/>
    <w:link w:val="a6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259FE"/>
  </w:style>
  <w:style w:type="character" w:customStyle="1" w:styleId="20">
    <w:name w:val="見出し 2 (文字)"/>
    <w:basedOn w:val="a0"/>
    <w:link w:val="2"/>
    <w:uiPriority w:val="9"/>
    <w:rsid w:val="004259FE"/>
    <w:rPr>
      <w:rFonts w:ascii="Times New Roman"/>
      <w:b/>
      <w:sz w:val="28"/>
      <w:szCs w:val="2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205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0562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智一</dc:creator>
  <cp:lastModifiedBy>Yoko Takahashi</cp:lastModifiedBy>
  <cp:revision>3</cp:revision>
  <dcterms:created xsi:type="dcterms:W3CDTF">2018-07-10T14:27:00Z</dcterms:created>
  <dcterms:modified xsi:type="dcterms:W3CDTF">2018-07-10T14:58:00Z</dcterms:modified>
</cp:coreProperties>
</file>